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B1897" w14:textId="6BEC153A" w:rsidR="00711F96" w:rsidRPr="00E15497" w:rsidRDefault="00E15497" w:rsidP="00711F96">
      <w:pPr>
        <w:spacing w:line="360" w:lineRule="auto"/>
        <w:rPr>
          <w:rFonts w:ascii="Arial" w:hAnsi="Arial" w:cs="Arial"/>
          <w:sz w:val="32"/>
          <w:szCs w:val="32"/>
        </w:rPr>
      </w:pPr>
      <w:r w:rsidRPr="00E15497">
        <w:rPr>
          <w:rFonts w:ascii="Arial" w:hAnsi="Arial" w:cs="Arial"/>
          <w:sz w:val="32"/>
          <w:szCs w:val="32"/>
        </w:rPr>
        <w:t>Supplementary Material</w:t>
      </w:r>
    </w:p>
    <w:p w14:paraId="2D159584" w14:textId="5F389A85" w:rsidR="00E15497" w:rsidRPr="00FA1415" w:rsidRDefault="00E15497" w:rsidP="00711F96">
      <w:pPr>
        <w:spacing w:line="360" w:lineRule="auto"/>
        <w:rPr>
          <w:rFonts w:cstheme="minorHAnsi"/>
        </w:rPr>
      </w:pPr>
      <w:r w:rsidRPr="00FA1415">
        <w:rPr>
          <w:rFonts w:cstheme="minorHAnsi"/>
          <w:u w:val="single"/>
        </w:rPr>
        <w:t>Manuscript title:</w:t>
      </w:r>
      <w:r w:rsidRPr="00FA1415">
        <w:rPr>
          <w:rFonts w:cstheme="minorHAnsi"/>
        </w:rPr>
        <w:t xml:space="preserve"> </w:t>
      </w:r>
      <w:r w:rsidR="00FA1415" w:rsidRPr="00FA1415">
        <w:rPr>
          <w:rFonts w:cstheme="minorHAnsi"/>
        </w:rPr>
        <w:t>Water</w:t>
      </w:r>
      <w:r w:rsidRPr="00FA1415">
        <w:rPr>
          <w:rFonts w:cstheme="minorHAnsi"/>
        </w:rPr>
        <w:t xml:space="preserve"> relationships of whey permeate powders</w:t>
      </w:r>
    </w:p>
    <w:p w14:paraId="5C80E029" w14:textId="19FAE1E4" w:rsidR="00E15497" w:rsidRPr="00FA1415" w:rsidRDefault="00E15497" w:rsidP="00711F96">
      <w:pPr>
        <w:spacing w:line="360" w:lineRule="auto"/>
        <w:rPr>
          <w:rFonts w:cstheme="minorHAnsi"/>
        </w:rPr>
      </w:pPr>
      <w:r w:rsidRPr="00FA1415">
        <w:rPr>
          <w:rFonts w:cstheme="minorHAnsi"/>
          <w:u w:val="single"/>
        </w:rPr>
        <w:t>Authors:</w:t>
      </w:r>
      <w:r w:rsidRPr="00FA1415">
        <w:rPr>
          <w:rFonts w:cstheme="minorHAnsi"/>
        </w:rPr>
        <w:t xml:space="preserve"> T.-Y.B. Peng, D. Sözeri Atik and J. Ubbink</w:t>
      </w:r>
    </w:p>
    <w:p w14:paraId="60930189" w14:textId="77777777" w:rsidR="00711F96" w:rsidRPr="00FA1415" w:rsidRDefault="00711F96" w:rsidP="00F562D0">
      <w:pPr>
        <w:spacing w:line="360" w:lineRule="auto"/>
        <w:rPr>
          <w:rFonts w:cstheme="minorHAnsi"/>
        </w:rPr>
      </w:pPr>
    </w:p>
    <w:p w14:paraId="2217F1D6" w14:textId="65D38ECD" w:rsidR="005D22D1" w:rsidRPr="00FA1415" w:rsidRDefault="005D22D1" w:rsidP="00F562D0">
      <w:pPr>
        <w:spacing w:line="360" w:lineRule="auto"/>
        <w:rPr>
          <w:rFonts w:cstheme="minorHAnsi"/>
        </w:rPr>
      </w:pPr>
      <w:r w:rsidRPr="00FA1415">
        <w:rPr>
          <w:rFonts w:cstheme="minorHAnsi"/>
          <w:b/>
          <w:bCs/>
        </w:rPr>
        <w:t>Table S1</w:t>
      </w:r>
      <w:r w:rsidRPr="00FA1415">
        <w:rPr>
          <w:rFonts w:cstheme="minorHAnsi"/>
        </w:rPr>
        <w:t xml:space="preserve"> Water content following dehydration for 60 h at varying temperatures. Reported are mean values</w:t>
      </w:r>
      <w:r w:rsidR="00F562D0" w:rsidRPr="00FA1415">
        <w:rPr>
          <w:rFonts w:cstheme="minorHAnsi"/>
        </w:rPr>
        <w:t xml:space="preserve"> ±</w:t>
      </w:r>
      <w:r w:rsidRPr="00FA1415">
        <w:rPr>
          <w:rFonts w:cstheme="minorHAnsi"/>
        </w:rPr>
        <w:t xml:space="preserve"> one standard deviation</w:t>
      </w:r>
      <w:r w:rsidR="00F562D0" w:rsidRPr="00FA1415">
        <w:rPr>
          <w:rFonts w:cstheme="minorHAnsi"/>
        </w:rPr>
        <w:t xml:space="preserve"> (n = 3)</w:t>
      </w:r>
      <w:r w:rsidRPr="00FA1415">
        <w:rPr>
          <w:rFonts w:cstheme="minorHAnsi"/>
        </w:rPr>
        <w:t xml:space="preserve">. </w:t>
      </w:r>
      <w:r w:rsidR="00F562D0" w:rsidRPr="00FA1415">
        <w:rPr>
          <w:rFonts w:eastAsia="Times New Roman" w:cstheme="minorHAnsi"/>
        </w:rPr>
        <w:t>Superscript lowercase letters indicate statistically significant differences (p &lt; 0.0</w:t>
      </w:r>
      <w:r w:rsidR="00B72AF5" w:rsidRPr="00FA1415">
        <w:rPr>
          <w:rFonts w:eastAsia="Times New Roman" w:cstheme="minorHAnsi"/>
        </w:rPr>
        <w:t>1</w:t>
      </w:r>
      <w:r w:rsidR="00F562D0" w:rsidRPr="00FA1415">
        <w:rPr>
          <w:rFonts w:eastAsia="Times New Roman" w:cstheme="minorHAnsi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134"/>
        <w:gridCol w:w="1134"/>
        <w:gridCol w:w="1134"/>
        <w:gridCol w:w="1136"/>
        <w:gridCol w:w="1134"/>
        <w:gridCol w:w="1134"/>
        <w:gridCol w:w="1134"/>
      </w:tblGrid>
      <w:tr w:rsidR="008A46D2" w:rsidRPr="00FA1415" w14:paraId="737E811A" w14:textId="77777777" w:rsidTr="00711F96"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3534F76D" w14:textId="77777777" w:rsidR="008A46D2" w:rsidRPr="00FA1415" w:rsidRDefault="008A46D2" w:rsidP="008A46D2">
            <w:pPr>
              <w:jc w:val="center"/>
              <w:rPr>
                <w:rFonts w:cstheme="minorHAnsi"/>
              </w:rPr>
            </w:pPr>
          </w:p>
        </w:tc>
        <w:tc>
          <w:tcPr>
            <w:tcW w:w="797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3B89E" w14:textId="0EE9714A" w:rsidR="008A46D2" w:rsidRPr="00FA1415" w:rsidRDefault="005D22D1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Q</w:t>
            </w:r>
            <w:r w:rsidRPr="00FA1415">
              <w:rPr>
                <w:rFonts w:cstheme="minorHAnsi"/>
                <w:sz w:val="20"/>
                <w:szCs w:val="20"/>
                <w:vertAlign w:val="subscript"/>
              </w:rPr>
              <w:t>w</w:t>
            </w:r>
            <w:r w:rsidRPr="00FA1415">
              <w:rPr>
                <w:rFonts w:cstheme="minorHAnsi"/>
                <w:sz w:val="20"/>
                <w:szCs w:val="20"/>
              </w:rPr>
              <w:t xml:space="preserve"> (% w/w w.b.)</w:t>
            </w:r>
          </w:p>
        </w:tc>
      </w:tr>
      <w:tr w:rsidR="00711F96" w:rsidRPr="00FA1415" w14:paraId="29D9DD7F" w14:textId="77777777" w:rsidTr="00711F96"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14:paraId="405F0123" w14:textId="77CD7E05" w:rsidR="0056158D" w:rsidRPr="00FA1415" w:rsidRDefault="005D22D1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T (ºC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B82F8" w14:textId="03D783BE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C231D" w14:textId="751EF96D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BB9CB" w14:textId="65761BCF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55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38BAC" w14:textId="01CA78E1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6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200C0" w14:textId="4BD6CA76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3B998" w14:textId="5330082C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8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3A8A8" w14:textId="753CF0A4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100</w:t>
            </w:r>
          </w:p>
        </w:tc>
      </w:tr>
      <w:tr w:rsidR="00711F96" w:rsidRPr="00FA1415" w14:paraId="3971A245" w14:textId="77777777" w:rsidTr="00711F96"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307E9" w14:textId="38712641" w:rsidR="0056158D" w:rsidRPr="00FA1415" w:rsidRDefault="008A46D2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ascii="Cambria Math" w:hAnsi="Cambria Math" w:cs="Cambria Math"/>
                <w:sz w:val="22"/>
                <w:szCs w:val="22"/>
              </w:rPr>
              <w:t>𝛼</w:t>
            </w:r>
            <w:r w:rsidRPr="00FA1415">
              <w:rPr>
                <w:rFonts w:cstheme="minorHAnsi"/>
                <w:sz w:val="22"/>
                <w:szCs w:val="22"/>
              </w:rPr>
              <w:t>-l</w:t>
            </w:r>
            <w:r w:rsidR="0056158D" w:rsidRPr="00FA1415">
              <w:rPr>
                <w:rFonts w:cstheme="minorHAnsi"/>
                <w:sz w:val="22"/>
                <w:szCs w:val="22"/>
              </w:rPr>
              <w:t>actose</w:t>
            </w:r>
            <w:r w:rsidRPr="00FA1415">
              <w:rPr>
                <w:rFonts w:cstheme="minorHAnsi"/>
                <w:sz w:val="22"/>
                <w:szCs w:val="22"/>
              </w:rPr>
              <w:t xml:space="preserve"> monohydrat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34704" w14:textId="3427FD09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0.44 ± 0.03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84855" w14:textId="7D231B81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0.43 ± 0.03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BC397" w14:textId="46E330E1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0.52 ± 0.01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B421D" w14:textId="16842687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0.69 ±0.03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4063D" w14:textId="66C6CA9A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2.34 ± 0.03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01261" w14:textId="735773AC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4.95 ± 0.03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DB9E7" w14:textId="555AD481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5.8</w:t>
            </w:r>
            <w:r w:rsidR="008A46D2" w:rsidRPr="00FA1415">
              <w:rPr>
                <w:rFonts w:cstheme="minorHAnsi"/>
                <w:sz w:val="20"/>
                <w:szCs w:val="20"/>
              </w:rPr>
              <w:t>0</w:t>
            </w:r>
            <w:r w:rsidRPr="00FA1415">
              <w:rPr>
                <w:rFonts w:cstheme="minorHAnsi"/>
                <w:sz w:val="20"/>
                <w:szCs w:val="20"/>
              </w:rPr>
              <w:t xml:space="preserve"> ± 1.2</w:t>
            </w:r>
            <w:r w:rsidR="008A46D2" w:rsidRPr="00FA1415">
              <w:rPr>
                <w:rFonts w:cstheme="minorHAnsi"/>
                <w:sz w:val="20"/>
                <w:szCs w:val="20"/>
              </w:rPr>
              <w:t>0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</w:tr>
    </w:tbl>
    <w:p w14:paraId="5AAE7315" w14:textId="77777777" w:rsidR="0056158D" w:rsidRPr="00FA1415" w:rsidRDefault="0056158D">
      <w:pPr>
        <w:rPr>
          <w:rFonts w:cstheme="minorHAnsi"/>
        </w:rPr>
      </w:pPr>
    </w:p>
    <w:p w14:paraId="0D73CF38" w14:textId="77777777" w:rsidR="00F562D0" w:rsidRPr="00FA1415" w:rsidRDefault="00F562D0" w:rsidP="00F562D0">
      <w:pPr>
        <w:spacing w:line="360" w:lineRule="auto"/>
        <w:rPr>
          <w:rFonts w:cstheme="minorHAnsi"/>
        </w:rPr>
      </w:pPr>
    </w:p>
    <w:p w14:paraId="12B944D3" w14:textId="77777777" w:rsidR="00F562D0" w:rsidRPr="00FA1415" w:rsidRDefault="00F562D0" w:rsidP="00F562D0">
      <w:pPr>
        <w:spacing w:line="360" w:lineRule="auto"/>
        <w:rPr>
          <w:rFonts w:cstheme="minorHAnsi"/>
        </w:rPr>
      </w:pPr>
      <w:r w:rsidRPr="00FA1415">
        <w:rPr>
          <w:rFonts w:cstheme="minorHAnsi"/>
          <w:b/>
          <w:bCs/>
        </w:rPr>
        <w:t>Table S2</w:t>
      </w:r>
      <w:r w:rsidRPr="00FA1415">
        <w:rPr>
          <w:rFonts w:cstheme="minorHAnsi"/>
        </w:rPr>
        <w:t xml:space="preserve"> Water content following dehydration at 60°C for varying drying times. Reported are mean values ± one standard deviation (n = 3). </w:t>
      </w:r>
      <w:r w:rsidRPr="00FA1415">
        <w:rPr>
          <w:rFonts w:eastAsia="Times New Roman" w:cstheme="minorHAnsi"/>
        </w:rPr>
        <w:t>Superscript lowercase letters indicate statistically significant differences (p &lt; 0.05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895"/>
        <w:gridCol w:w="916"/>
        <w:gridCol w:w="916"/>
        <w:gridCol w:w="916"/>
        <w:gridCol w:w="937"/>
        <w:gridCol w:w="937"/>
        <w:gridCol w:w="937"/>
        <w:gridCol w:w="937"/>
        <w:gridCol w:w="937"/>
      </w:tblGrid>
      <w:tr w:rsidR="008A46D2" w:rsidRPr="00FA1415" w14:paraId="1E37C2A2" w14:textId="77777777" w:rsidTr="00711F96"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1F6ADA7D" w14:textId="77777777" w:rsidR="008A46D2" w:rsidRPr="00FA1415" w:rsidRDefault="008A46D2" w:rsidP="008A46D2">
            <w:pPr>
              <w:jc w:val="center"/>
              <w:rPr>
                <w:rFonts w:cstheme="minorHAnsi"/>
              </w:rPr>
            </w:pPr>
          </w:p>
        </w:tc>
        <w:tc>
          <w:tcPr>
            <w:tcW w:w="8328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755E9" w14:textId="577C5356" w:rsidR="008A46D2" w:rsidRPr="00FA1415" w:rsidRDefault="00F562D0" w:rsidP="008A46D2">
            <w:pPr>
              <w:jc w:val="center"/>
              <w:rPr>
                <w:rFonts w:cstheme="minorHAnsi"/>
              </w:rPr>
            </w:pPr>
            <w:r w:rsidRPr="00FA1415">
              <w:rPr>
                <w:rFonts w:cstheme="minorHAnsi"/>
                <w:sz w:val="20"/>
                <w:szCs w:val="20"/>
              </w:rPr>
              <w:t>Q</w:t>
            </w:r>
            <w:r w:rsidRPr="00FA1415">
              <w:rPr>
                <w:rFonts w:cstheme="minorHAnsi"/>
                <w:sz w:val="20"/>
                <w:szCs w:val="20"/>
                <w:vertAlign w:val="subscript"/>
              </w:rPr>
              <w:t>w</w:t>
            </w:r>
            <w:r w:rsidRPr="00FA1415">
              <w:rPr>
                <w:rFonts w:cstheme="minorHAnsi"/>
                <w:sz w:val="20"/>
                <w:szCs w:val="20"/>
              </w:rPr>
              <w:t xml:space="preserve"> (% w/w w.b.)</w:t>
            </w:r>
          </w:p>
        </w:tc>
      </w:tr>
      <w:tr w:rsidR="0056158D" w:rsidRPr="00FA1415" w14:paraId="5FB06ACB" w14:textId="77777777" w:rsidTr="00711F96"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307BE305" w14:textId="35632E81" w:rsidR="0056158D" w:rsidRPr="00FA1415" w:rsidRDefault="005D22D1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Time (h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479B2" w14:textId="31CCA4DB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10CB0" w14:textId="690D4607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0758E" w14:textId="77777777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ABC94" w14:textId="77777777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13423" w14:textId="77777777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9E94C" w14:textId="77777777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7E67E" w14:textId="77777777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26077" w14:textId="77777777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45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B9643" w14:textId="77777777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60</w:t>
            </w:r>
          </w:p>
        </w:tc>
      </w:tr>
      <w:tr w:rsidR="0056158D" w:rsidRPr="00FA1415" w14:paraId="528E3569" w14:textId="77777777" w:rsidTr="00711F96"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0DFDE184" w14:textId="77777777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Lactose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46DF255F" w14:textId="7C501198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0</w:t>
            </w:r>
            <w:r w:rsidR="008A46D2" w:rsidRPr="00FA1415">
              <w:rPr>
                <w:rFonts w:cstheme="minorHAnsi"/>
                <w:sz w:val="20"/>
                <w:szCs w:val="20"/>
              </w:rPr>
              <w:t>.00 ± 0.00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FC12A6A" w14:textId="26BFFBFE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0.30 ± 0.03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0851DD2" w14:textId="2E32F7D9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0.42 ± 0.02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DD5B7AF" w14:textId="745AF8A0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0.44 ± 0.03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6AF4AFD4" w14:textId="61010630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0.50 ± 0.02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480A5080" w14:textId="7F574736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0.60 ± 0.04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4EBF1B56" w14:textId="5253D269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0.64 ± 0.03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14888E1B" w14:textId="74BBE048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0.67 ± 0.03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55C06FCF" w14:textId="669817B3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0.69 ± 0.03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f</w:t>
            </w:r>
          </w:p>
        </w:tc>
      </w:tr>
      <w:tr w:rsidR="0056158D" w:rsidRPr="00FA1415" w14:paraId="726BF436" w14:textId="77777777" w:rsidTr="00711F96">
        <w:tc>
          <w:tcPr>
            <w:tcW w:w="1022" w:type="dxa"/>
            <w:vAlign w:val="center"/>
          </w:tcPr>
          <w:p w14:paraId="34A3D57C" w14:textId="77777777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WP A</w:t>
            </w:r>
          </w:p>
        </w:tc>
        <w:tc>
          <w:tcPr>
            <w:tcW w:w="895" w:type="dxa"/>
            <w:vAlign w:val="center"/>
          </w:tcPr>
          <w:p w14:paraId="75339676" w14:textId="73D21D4B" w:rsidR="0056158D" w:rsidRPr="00FA1415" w:rsidRDefault="008A46D2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0.00 ± 0.00</w:t>
            </w:r>
            <w:r w:rsidRPr="00FA141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  <w:vAlign w:val="center"/>
          </w:tcPr>
          <w:p w14:paraId="0C41D5CF" w14:textId="5EBABC55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38 ± 0.10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14:paraId="54B41EEB" w14:textId="42A86CED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51 ± 0.10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16" w:type="dxa"/>
            <w:vAlign w:val="center"/>
          </w:tcPr>
          <w:p w14:paraId="1D130A78" w14:textId="5267A879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62 ± 0.11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7" w:type="dxa"/>
            <w:vAlign w:val="center"/>
          </w:tcPr>
          <w:p w14:paraId="7E85630C" w14:textId="6DB704C5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68 ± 0.11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7" w:type="dxa"/>
            <w:vAlign w:val="center"/>
          </w:tcPr>
          <w:p w14:paraId="5E35D22C" w14:textId="213ED91A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93 ± 0.09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7" w:type="dxa"/>
            <w:vAlign w:val="center"/>
          </w:tcPr>
          <w:p w14:paraId="51CCC3C4" w14:textId="031B84B4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97 ± 0.10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7" w:type="dxa"/>
            <w:vAlign w:val="center"/>
          </w:tcPr>
          <w:p w14:paraId="377F119E" w14:textId="51BEA117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95 ± 0.11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7" w:type="dxa"/>
            <w:vAlign w:val="center"/>
          </w:tcPr>
          <w:p w14:paraId="20D3A4F4" w14:textId="1936D5F0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96 ± 0.09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</w:tr>
      <w:tr w:rsidR="0056158D" w:rsidRPr="00FA1415" w14:paraId="7167B03D" w14:textId="77777777" w:rsidTr="00711F96">
        <w:tc>
          <w:tcPr>
            <w:tcW w:w="1022" w:type="dxa"/>
            <w:vAlign w:val="center"/>
          </w:tcPr>
          <w:p w14:paraId="3284B813" w14:textId="77777777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WP B</w:t>
            </w:r>
          </w:p>
        </w:tc>
        <w:tc>
          <w:tcPr>
            <w:tcW w:w="895" w:type="dxa"/>
            <w:vAlign w:val="center"/>
          </w:tcPr>
          <w:p w14:paraId="095992AF" w14:textId="67BA15DA" w:rsidR="0056158D" w:rsidRPr="00FA1415" w:rsidRDefault="008A46D2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0.00 ± 0.00</w:t>
            </w:r>
            <w:r w:rsidRPr="00FA141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  <w:vAlign w:val="center"/>
          </w:tcPr>
          <w:p w14:paraId="28967F81" w14:textId="68E538D7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16 ± 0.08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6" w:type="dxa"/>
            <w:vAlign w:val="center"/>
          </w:tcPr>
          <w:p w14:paraId="30A64018" w14:textId="0B94E180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28 ± 0.09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16" w:type="dxa"/>
            <w:vAlign w:val="center"/>
          </w:tcPr>
          <w:p w14:paraId="74F5B673" w14:textId="130924AB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40 ± 0.10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37" w:type="dxa"/>
            <w:vAlign w:val="center"/>
          </w:tcPr>
          <w:p w14:paraId="116562E6" w14:textId="60D060DA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48 ± 0.09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7" w:type="dxa"/>
            <w:vAlign w:val="center"/>
          </w:tcPr>
          <w:p w14:paraId="798FD476" w14:textId="352075E5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62 ± 0.04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37" w:type="dxa"/>
            <w:vAlign w:val="center"/>
          </w:tcPr>
          <w:p w14:paraId="1DD6BAF0" w14:textId="39579ED8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66 ± 0.07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37" w:type="dxa"/>
            <w:vAlign w:val="center"/>
          </w:tcPr>
          <w:p w14:paraId="51CE5DA2" w14:textId="71759756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63 ± 0.08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37" w:type="dxa"/>
            <w:vAlign w:val="center"/>
          </w:tcPr>
          <w:p w14:paraId="74EADE86" w14:textId="473BBA66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64 ± 0.07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</w:tr>
      <w:tr w:rsidR="0056158D" w:rsidRPr="00FA1415" w14:paraId="5883AACD" w14:textId="77777777" w:rsidTr="00711F96"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31E11437" w14:textId="77777777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WP C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27924779" w14:textId="596AB425" w:rsidR="0056158D" w:rsidRPr="00FA1415" w:rsidRDefault="008A46D2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0.00 ± 0.00</w:t>
            </w:r>
            <w:r w:rsidRPr="00FA141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22D145CB" w14:textId="6D8DC827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56 ± 0.05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516F3EFB" w14:textId="734482C4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74 ± 0.05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33D012E7" w14:textId="26598A1F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88 ± 0.04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5071FB16" w14:textId="541496E9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1.94 ± 0.04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3FBA6CA9" w14:textId="34EE45B5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2.12 ± 0.05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6DE757EC" w14:textId="33F4FB29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2.16 ± 0.09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5F24F257" w14:textId="58541588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2.12 ± 0.06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2771EC51" w14:textId="2CCAE0BE" w:rsidR="0056158D" w:rsidRPr="00FA1415" w:rsidRDefault="0056158D" w:rsidP="008A46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1415">
              <w:rPr>
                <w:rFonts w:cstheme="minorHAnsi"/>
                <w:sz w:val="20"/>
                <w:szCs w:val="20"/>
              </w:rPr>
              <w:t>2.13 ± 0.08</w:t>
            </w:r>
            <w:r w:rsidR="008A46D2" w:rsidRPr="00FA1415"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</w:tr>
    </w:tbl>
    <w:p w14:paraId="04ED53FD" w14:textId="77777777" w:rsidR="00711F96" w:rsidRPr="00FA1415" w:rsidRDefault="00711F96" w:rsidP="00F562D0">
      <w:pPr>
        <w:spacing w:line="360" w:lineRule="auto"/>
        <w:rPr>
          <w:rFonts w:cstheme="minorHAnsi"/>
        </w:rPr>
      </w:pPr>
    </w:p>
    <w:p w14:paraId="36101186" w14:textId="5A8D2367" w:rsidR="00F562D0" w:rsidRPr="00FA1415" w:rsidRDefault="00F562D0" w:rsidP="00F562D0">
      <w:pPr>
        <w:spacing w:line="360" w:lineRule="auto"/>
        <w:rPr>
          <w:rFonts w:cstheme="minorHAnsi"/>
        </w:rPr>
      </w:pPr>
      <w:r w:rsidRPr="00FA1415">
        <w:rPr>
          <w:rFonts w:cstheme="minorHAnsi"/>
          <w:b/>
          <w:bCs/>
        </w:rPr>
        <w:t>Table S3</w:t>
      </w:r>
      <w:r w:rsidRPr="00FA1415">
        <w:rPr>
          <w:rFonts w:cstheme="minorHAnsi"/>
        </w:rPr>
        <w:t xml:space="preserve"> Amorphous fraction of the whey permeate samples following water activity equilibration as determined from </w:t>
      </w:r>
      <w:r w:rsidRPr="00FA1415">
        <w:rPr>
          <w:rFonts w:ascii="Symbol" w:hAnsi="Symbol" w:cstheme="minorHAnsi"/>
        </w:rPr>
        <w:t>D</w:t>
      </w:r>
      <w:r w:rsidRPr="00FA1415">
        <w:rPr>
          <w:rFonts w:cstheme="minorHAnsi"/>
        </w:rPr>
        <w:t xml:space="preserve">Cp measurements. Reported are mean values ± one standard deviation (n = 3). </w:t>
      </w:r>
      <w:r w:rsidRPr="00FA1415">
        <w:rPr>
          <w:rFonts w:eastAsia="Times New Roman" w:cstheme="minorHAnsi"/>
        </w:rPr>
        <w:t>Superscript and upper and lowercase letters indicate statistically significant differences (p &lt; 0.05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711F96" w:rsidRPr="00FA1415" w14:paraId="79A6AAA1" w14:textId="77777777" w:rsidTr="00711F96">
        <w:trPr>
          <w:trHeight w:val="422"/>
        </w:trPr>
        <w:tc>
          <w:tcPr>
            <w:tcW w:w="1168" w:type="dxa"/>
            <w:vMerge w:val="restart"/>
            <w:tcBorders>
              <w:top w:val="single" w:sz="4" w:space="0" w:color="auto"/>
            </w:tcBorders>
            <w:vAlign w:val="center"/>
          </w:tcPr>
          <w:p w14:paraId="0E296D7B" w14:textId="77777777" w:rsidR="00711F96" w:rsidRPr="00FA1415" w:rsidRDefault="00711F96" w:rsidP="008A46D2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14:paraId="67ABF28A" w14:textId="74404C50" w:rsidR="005D22D1" w:rsidRPr="00FA1415" w:rsidRDefault="005D22D1" w:rsidP="005D22D1">
            <w:pPr>
              <w:spacing w:before="240"/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a</w:t>
            </w:r>
            <w:r w:rsidRPr="00FA1415">
              <w:rPr>
                <w:rFonts w:cstheme="minorHAnsi"/>
                <w:sz w:val="22"/>
                <w:szCs w:val="22"/>
                <w:vertAlign w:val="subscript"/>
              </w:rPr>
              <w:t>w</w:t>
            </w:r>
            <w:r w:rsidRPr="00FA1415">
              <w:rPr>
                <w:rFonts w:cstheme="minorHAnsi"/>
                <w:sz w:val="22"/>
                <w:szCs w:val="22"/>
              </w:rPr>
              <w:t xml:space="preserve"> (-)</w:t>
            </w:r>
          </w:p>
        </w:tc>
        <w:tc>
          <w:tcPr>
            <w:tcW w:w="818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869FC" w14:textId="75632E91" w:rsidR="00711F96" w:rsidRPr="00FA1415" w:rsidRDefault="00711F96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F</w:t>
            </w:r>
            <w:r w:rsidRPr="00FA1415">
              <w:rPr>
                <w:rFonts w:cstheme="minorHAnsi"/>
                <w:sz w:val="22"/>
                <w:szCs w:val="22"/>
                <w:vertAlign w:val="subscript"/>
              </w:rPr>
              <w:t xml:space="preserve">A </w:t>
            </w:r>
            <w:r w:rsidRPr="00FA1415">
              <w:rPr>
                <w:rFonts w:cstheme="minorHAnsi"/>
                <w:sz w:val="22"/>
                <w:szCs w:val="22"/>
              </w:rPr>
              <w:t>(%)</w:t>
            </w:r>
          </w:p>
        </w:tc>
      </w:tr>
      <w:tr w:rsidR="00711F96" w:rsidRPr="00FA1415" w14:paraId="3449912E" w14:textId="77777777" w:rsidTr="00711F96">
        <w:trPr>
          <w:trHeight w:val="530"/>
        </w:trPr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</w:tcPr>
          <w:p w14:paraId="30FA92CC" w14:textId="2639EEB0" w:rsidR="00711F96" w:rsidRPr="00FA1415" w:rsidRDefault="00711F96" w:rsidP="008A46D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E629F" w14:textId="40515413" w:rsidR="00711F96" w:rsidRPr="00FA1415" w:rsidRDefault="00711F96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0.06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A1E51" w14:textId="0115FBB6" w:rsidR="00711F96" w:rsidRPr="00FA1415" w:rsidRDefault="00711F96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0.11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9D7E0" w14:textId="50790EBF" w:rsidR="00711F96" w:rsidRPr="00FA1415" w:rsidRDefault="00711F96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0.18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B8D08" w14:textId="1D934107" w:rsidR="00711F96" w:rsidRPr="00FA1415" w:rsidRDefault="00711F96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0.23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E51E2" w14:textId="0ED62BC8" w:rsidR="00711F96" w:rsidRPr="00FA1415" w:rsidRDefault="00711F96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0.33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82D1C" w14:textId="2A94A133" w:rsidR="00711F96" w:rsidRPr="00FA1415" w:rsidRDefault="00711F96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0.43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75521" w14:textId="7C3E5A1C" w:rsidR="00711F96" w:rsidRPr="00FA1415" w:rsidRDefault="00711F96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0.54</w:t>
            </w:r>
          </w:p>
        </w:tc>
      </w:tr>
      <w:tr w:rsidR="0056158D" w:rsidRPr="00FA1415" w14:paraId="4D661FAC" w14:textId="77777777" w:rsidTr="00711F96"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0553626A" w14:textId="0E7A076E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WP A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6AF321AC" w14:textId="4AD4CC4D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31 ± 1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0C5FA0EC" w14:textId="5B22790D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38 ± 1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4BAD44B1" w14:textId="6B93B371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32 ± 1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513114AA" w14:textId="0A20918D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34 ± 1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62F299D8" w14:textId="29F89CA8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26 ± 1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1004D661" w14:textId="768A0639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16 ± 1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Ae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24A0F1BA" w14:textId="106FCA02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13 ± 2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Af</w:t>
            </w:r>
          </w:p>
        </w:tc>
      </w:tr>
      <w:tr w:rsidR="0056158D" w:rsidRPr="00FA1415" w14:paraId="34EBA8D4" w14:textId="77777777" w:rsidTr="00711F96">
        <w:tc>
          <w:tcPr>
            <w:tcW w:w="1168" w:type="dxa"/>
            <w:vAlign w:val="center"/>
          </w:tcPr>
          <w:p w14:paraId="61D9DEAD" w14:textId="7DD0F9DA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WP B</w:t>
            </w:r>
          </w:p>
        </w:tc>
        <w:tc>
          <w:tcPr>
            <w:tcW w:w="1168" w:type="dxa"/>
            <w:vAlign w:val="center"/>
          </w:tcPr>
          <w:p w14:paraId="7E4080D7" w14:textId="22FC8E21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25 ± 2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69" w:type="dxa"/>
            <w:vAlign w:val="center"/>
          </w:tcPr>
          <w:p w14:paraId="0B9BAAD3" w14:textId="548AD498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23 ± 2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69" w:type="dxa"/>
            <w:vAlign w:val="center"/>
          </w:tcPr>
          <w:p w14:paraId="6DF517B9" w14:textId="5C42438A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34 ± 1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169" w:type="dxa"/>
            <w:vAlign w:val="center"/>
          </w:tcPr>
          <w:p w14:paraId="6E9C0173" w14:textId="7525F8E5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28 ± 6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Aab</w:t>
            </w:r>
          </w:p>
        </w:tc>
        <w:tc>
          <w:tcPr>
            <w:tcW w:w="1169" w:type="dxa"/>
            <w:vAlign w:val="center"/>
          </w:tcPr>
          <w:p w14:paraId="71F09288" w14:textId="419EAB27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24 ± 4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169" w:type="dxa"/>
            <w:vAlign w:val="center"/>
          </w:tcPr>
          <w:p w14:paraId="3532720E" w14:textId="3A1345F6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23 ± 3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69" w:type="dxa"/>
            <w:vAlign w:val="center"/>
          </w:tcPr>
          <w:p w14:paraId="6B4E464B" w14:textId="2BA567D3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20 ± 2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</w:tr>
      <w:tr w:rsidR="0056158D" w:rsidRPr="00FA1415" w14:paraId="6387A218" w14:textId="77777777" w:rsidTr="00711F96"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4FB890FA" w14:textId="1EC30FF9" w:rsidR="0056158D" w:rsidRPr="00FA1415" w:rsidRDefault="0056158D" w:rsidP="008A46D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A1415">
              <w:rPr>
                <w:rFonts w:cstheme="minorHAnsi"/>
                <w:sz w:val="22"/>
                <w:szCs w:val="22"/>
              </w:rPr>
              <w:t>WP C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769E96FE" w14:textId="739C170C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42 ± 2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3D1375C0" w14:textId="6D0AA222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30 ± 1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2E991ABF" w14:textId="738316FD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31 ± 2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42A3DC9D" w14:textId="1E7C849F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42 ± 1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23535AF6" w14:textId="7F18D400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41 ± 1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4FD566BC" w14:textId="158568D4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17 ± 4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48D30C31" w14:textId="038CCCDE" w:rsidR="0056158D" w:rsidRPr="00FA1415" w:rsidRDefault="0056158D" w:rsidP="008A46D2">
            <w:pPr>
              <w:jc w:val="center"/>
              <w:rPr>
                <w:rFonts w:cstheme="minorHAnsi"/>
                <w:color w:val="000000" w:themeColor="text1"/>
              </w:rPr>
            </w:pPr>
            <w:r w:rsidRPr="00FA1415">
              <w:rPr>
                <w:rFonts w:cstheme="minorHAnsi"/>
                <w:color w:val="000000" w:themeColor="text1"/>
                <w:sz w:val="20"/>
                <w:szCs w:val="20"/>
              </w:rPr>
              <w:t>20 ± 2</w:t>
            </w:r>
            <w:r w:rsidR="005B62CD" w:rsidRPr="00FA14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</w:tr>
    </w:tbl>
    <w:p w14:paraId="7FAE625D" w14:textId="77777777" w:rsidR="0056158D" w:rsidRPr="00FA1415" w:rsidRDefault="0056158D">
      <w:pPr>
        <w:rPr>
          <w:rFonts w:cstheme="minorHAnsi"/>
        </w:rPr>
      </w:pPr>
    </w:p>
    <w:p w14:paraId="71F1CA50" w14:textId="77777777" w:rsidR="00E15497" w:rsidRPr="00FA1415" w:rsidRDefault="00E15497">
      <w:pPr>
        <w:rPr>
          <w:rFonts w:cstheme="minorHAnsi"/>
        </w:rPr>
      </w:pPr>
    </w:p>
    <w:p w14:paraId="57E3632D" w14:textId="234F82FF" w:rsidR="00E15497" w:rsidRPr="00FA1415" w:rsidRDefault="00E15497">
      <w:pPr>
        <w:rPr>
          <w:rFonts w:cstheme="minorHAnsi"/>
        </w:rPr>
      </w:pPr>
    </w:p>
    <w:p w14:paraId="00E175BA" w14:textId="5C664F19" w:rsidR="00E15497" w:rsidRPr="00FA1415" w:rsidRDefault="00E15497" w:rsidP="00111F2D">
      <w:pPr>
        <w:jc w:val="center"/>
        <w:rPr>
          <w:rFonts w:cstheme="minorHAnsi"/>
        </w:rPr>
      </w:pPr>
      <w:r w:rsidRPr="00FA1415">
        <w:rPr>
          <w:rFonts w:cstheme="minorHAnsi"/>
          <w:noProof/>
        </w:rPr>
        <w:drawing>
          <wp:inline distT="0" distB="0" distL="0" distR="0" wp14:anchorId="47A9ACED" wp14:editId="31DF7CE1">
            <wp:extent cx="4768645" cy="2195465"/>
            <wp:effectExtent l="0" t="0" r="0" b="1905"/>
            <wp:docPr id="19424424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44243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93846" cy="2207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84119" w14:textId="77777777" w:rsidR="00E15497" w:rsidRPr="00FA1415" w:rsidRDefault="00E15497">
      <w:pPr>
        <w:rPr>
          <w:rFonts w:cstheme="minorHAnsi"/>
        </w:rPr>
      </w:pPr>
    </w:p>
    <w:p w14:paraId="76933A61" w14:textId="739134F0" w:rsidR="00E15497" w:rsidRPr="00FA1415" w:rsidRDefault="00E15497">
      <w:pPr>
        <w:rPr>
          <w:rFonts w:cstheme="minorHAnsi"/>
        </w:rPr>
      </w:pPr>
      <w:r w:rsidRPr="00FA1415">
        <w:rPr>
          <w:rFonts w:cstheme="minorHAnsi"/>
          <w:b/>
          <w:bCs/>
        </w:rPr>
        <w:t>Figure S1</w:t>
      </w:r>
      <w:r w:rsidRPr="00FA1415">
        <w:rPr>
          <w:rFonts w:cstheme="minorHAnsi"/>
        </w:rPr>
        <w:t xml:space="preserve"> First and second heating ramps of WP B equilibrated at a</w:t>
      </w:r>
      <w:r w:rsidRPr="00FA1415">
        <w:rPr>
          <w:rFonts w:cstheme="minorHAnsi"/>
          <w:vertAlign w:val="subscript"/>
        </w:rPr>
        <w:t>w</w:t>
      </w:r>
      <w:r w:rsidRPr="00FA1415">
        <w:rPr>
          <w:rFonts w:cstheme="minorHAnsi"/>
        </w:rPr>
        <w:t xml:space="preserve"> = 0.18.</w:t>
      </w:r>
    </w:p>
    <w:p w14:paraId="4B19A0F8" w14:textId="4CFD5C4C" w:rsidR="00E15497" w:rsidRPr="00FA1415" w:rsidRDefault="00E15497">
      <w:pPr>
        <w:rPr>
          <w:rFonts w:cstheme="minorHAnsi"/>
        </w:rPr>
      </w:pPr>
    </w:p>
    <w:sectPr w:rsidR="00E15497" w:rsidRPr="00FA141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170AA5" w14:textId="77777777" w:rsidR="00075F8C" w:rsidRDefault="00075F8C" w:rsidP="0073325D">
      <w:r>
        <w:separator/>
      </w:r>
    </w:p>
  </w:endnote>
  <w:endnote w:type="continuationSeparator" w:id="0">
    <w:p w14:paraId="7CBB2946" w14:textId="77777777" w:rsidR="00075F8C" w:rsidRDefault="00075F8C" w:rsidP="00733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30882880"/>
      <w:docPartObj>
        <w:docPartGallery w:val="Page Numbers (Bottom of Page)"/>
        <w:docPartUnique/>
      </w:docPartObj>
    </w:sdtPr>
    <w:sdtContent>
      <w:p w14:paraId="160AB267" w14:textId="26D555BD" w:rsidR="0073325D" w:rsidRDefault="0073325D" w:rsidP="007F28E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879277" w14:textId="77777777" w:rsidR="0073325D" w:rsidRDefault="007332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8543415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A7DAB99" w14:textId="0A0168B9" w:rsidR="0073325D" w:rsidRPr="00506EF5" w:rsidRDefault="0073325D" w:rsidP="007F28EF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506EF5">
          <w:rPr>
            <w:rStyle w:val="PageNumber"/>
            <w:rFonts w:ascii="Times New Roman" w:hAnsi="Times New Roman" w:cs="Times New Roman"/>
          </w:rPr>
          <w:fldChar w:fldCharType="begin"/>
        </w:r>
        <w:r w:rsidRPr="00506EF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06EF5">
          <w:rPr>
            <w:rStyle w:val="PageNumber"/>
            <w:rFonts w:ascii="Times New Roman" w:hAnsi="Times New Roman" w:cs="Times New Roman"/>
          </w:rPr>
          <w:fldChar w:fldCharType="separate"/>
        </w:r>
        <w:r w:rsidRPr="00506EF5">
          <w:rPr>
            <w:rStyle w:val="PageNumber"/>
            <w:rFonts w:ascii="Times New Roman" w:hAnsi="Times New Roman" w:cs="Times New Roman"/>
            <w:noProof/>
          </w:rPr>
          <w:t>1</w:t>
        </w:r>
        <w:r w:rsidRPr="00506EF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D60ED55" w14:textId="77777777" w:rsidR="0073325D" w:rsidRDefault="007332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EA3B3" w14:textId="77777777" w:rsidR="00075F8C" w:rsidRDefault="00075F8C" w:rsidP="0073325D">
      <w:r>
        <w:separator/>
      </w:r>
    </w:p>
  </w:footnote>
  <w:footnote w:type="continuationSeparator" w:id="0">
    <w:p w14:paraId="7C620477" w14:textId="77777777" w:rsidR="00075F8C" w:rsidRDefault="00075F8C" w:rsidP="00733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58D"/>
    <w:rsid w:val="00075F8C"/>
    <w:rsid w:val="00111F2D"/>
    <w:rsid w:val="00127142"/>
    <w:rsid w:val="00286597"/>
    <w:rsid w:val="00295D23"/>
    <w:rsid w:val="002A39D6"/>
    <w:rsid w:val="00360E0B"/>
    <w:rsid w:val="003B6FB2"/>
    <w:rsid w:val="004A20F4"/>
    <w:rsid w:val="00506EF5"/>
    <w:rsid w:val="0056158D"/>
    <w:rsid w:val="005B62CD"/>
    <w:rsid w:val="005D22D1"/>
    <w:rsid w:val="00711F96"/>
    <w:rsid w:val="00727198"/>
    <w:rsid w:val="0073325D"/>
    <w:rsid w:val="008A46D2"/>
    <w:rsid w:val="00980BE2"/>
    <w:rsid w:val="00A236C5"/>
    <w:rsid w:val="00B72AF5"/>
    <w:rsid w:val="00B75F55"/>
    <w:rsid w:val="00BD0CC9"/>
    <w:rsid w:val="00C62438"/>
    <w:rsid w:val="00C71712"/>
    <w:rsid w:val="00E15497"/>
    <w:rsid w:val="00F37100"/>
    <w:rsid w:val="00F562D0"/>
    <w:rsid w:val="00FA1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DA2E7"/>
  <w15:chartTrackingRefBased/>
  <w15:docId w15:val="{D2664B08-023C-D944-A2F0-82A3693E0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15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15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58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5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158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15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15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15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15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5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15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15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58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158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15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15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15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15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15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15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15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15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15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15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15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15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15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15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158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615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11F96"/>
    <w:rPr>
      <w:i/>
      <w:iCs/>
    </w:rPr>
  </w:style>
  <w:style w:type="character" w:customStyle="1" w:styleId="mord">
    <w:name w:val="mord"/>
    <w:basedOn w:val="DefaultParagraphFont"/>
    <w:rsid w:val="00711F96"/>
  </w:style>
  <w:style w:type="character" w:customStyle="1" w:styleId="mrel">
    <w:name w:val="mrel"/>
    <w:basedOn w:val="DefaultParagraphFont"/>
    <w:rsid w:val="00711F96"/>
  </w:style>
  <w:style w:type="paragraph" w:styleId="Footer">
    <w:name w:val="footer"/>
    <w:basedOn w:val="Normal"/>
    <w:link w:val="FooterChar"/>
    <w:uiPriority w:val="99"/>
    <w:unhideWhenUsed/>
    <w:rsid w:val="00733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325D"/>
  </w:style>
  <w:style w:type="character" w:styleId="PageNumber">
    <w:name w:val="page number"/>
    <w:basedOn w:val="DefaultParagraphFont"/>
    <w:uiPriority w:val="99"/>
    <w:semiHidden/>
    <w:unhideWhenUsed/>
    <w:rsid w:val="0073325D"/>
  </w:style>
  <w:style w:type="paragraph" w:styleId="Header">
    <w:name w:val="header"/>
    <w:basedOn w:val="Normal"/>
    <w:link w:val="HeaderChar"/>
    <w:uiPriority w:val="99"/>
    <w:unhideWhenUsed/>
    <w:rsid w:val="007332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3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635</Characters>
  <Application>Microsoft Office Word</Application>
  <DocSecurity>0</DocSecurity>
  <Lines>2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ng-Yueh Peng</dc:creator>
  <cp:keywords/>
  <dc:description/>
  <cp:lastModifiedBy>Job Ubbink</cp:lastModifiedBy>
  <cp:revision>2</cp:revision>
  <cp:lastPrinted>2025-05-12T01:50:00Z</cp:lastPrinted>
  <dcterms:created xsi:type="dcterms:W3CDTF">2025-10-19T17:26:00Z</dcterms:created>
  <dcterms:modified xsi:type="dcterms:W3CDTF">2025-10-19T17:26:00Z</dcterms:modified>
</cp:coreProperties>
</file>